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92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0 Table. Associations of PRSs with progression to actual insulin treatment in the primary cohort of HKDR.</w:t>
      </w:r>
    </w:p>
    <w:tbl>
      <w:tblPr>
        <w:tblW w:w="103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7"/>
        <w:gridCol w:w="1646"/>
        <w:gridCol w:w="876"/>
        <w:gridCol w:w="271"/>
        <w:gridCol w:w="1704"/>
        <w:gridCol w:w="1818"/>
      </w:tblGrid>
      <w:tr>
        <w:trPr>
          <w:trHeight w:val="288" w:hRule="atLeast"/>
        </w:trPr>
        <w:tc>
          <w:tcPr>
            <w:tcW w:w="40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22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 1</w:t>
              <w:br/>
              <w:t>(Non-adjustment)</w:t>
            </w:r>
          </w:p>
        </w:tc>
        <w:tc>
          <w:tcPr>
            <w:tcW w:w="2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522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 2</w:t>
              <w:br/>
              <w:t>(Adjustment for confounding factors)</w:t>
            </w:r>
          </w:p>
        </w:tc>
      </w:tr>
      <w:tr>
        <w:trPr>
          <w:trHeight w:val="624" w:hRule="atLeast"/>
        </w:trPr>
        <w:tc>
          <w:tcPr>
            <w:tcW w:w="40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2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522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4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opean-T2D PRS (per SD; #SNP=123)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7 (1.03-1.12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2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7 (1.02-1.12)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opean-T2D PRS 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31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3 (1.06-1.4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1 (1.03-1.42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4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4 (1.16-1.6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34 (1.09-1.64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ian-T2D PRS (per SD; #SNP=4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5 (1-1.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9-1.09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9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ian-T2D PRS 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31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9-1.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1-1.15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8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 (0.96-1.4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1 (1.01-1.44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9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 PRS (per SD; #SNP=6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1-1.0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8-1.07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0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 PRS 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31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0.97-1.3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89-1.24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1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84-1.2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77-1.17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7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formin PRS (per SD; #SNP=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9-1.0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6 (1.01-1.11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formin PRS 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31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91-1.2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88-1.27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3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 (0.97-1.4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 (0.98-1.51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 PRS (per SD; #SNP=7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3-1.0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4-1.03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2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 PRS 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31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 (0.8-1.0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85-1.13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7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 (0.78-1.0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1-1.12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8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ZD PRS (per SD; #SNP=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7-1.0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8-1.08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0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ZD PRS 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31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 (0.88-1.9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68-1.57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3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 (0.91-1.9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 (0.77-1.78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6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-combined PRS (per SD; #SNP=1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6-1.0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9-1.09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9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-combined PRS 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31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1-1.1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1-1.15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8</w:t>
            </w:r>
          </w:p>
        </w:tc>
      </w:tr>
      <w:tr>
        <w:trPr>
          <w:trHeight w:val="300" w:hRule="atLeast"/>
        </w:trPr>
        <w:tc>
          <w:tcPr>
            <w:tcW w:w="4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-1.26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1 (1.01-1.44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 was derived from Cox regression with adjustment for all clinical risk factors identified by stepwise variable selection.</w:t>
      </w:r>
    </w:p>
    <w:p>
      <w:pPr>
        <w:pStyle w:val="Normal"/>
        <w:tabs>
          <w:tab w:val="clear" w:pos="720"/>
          <w:tab w:val="left" w:pos="292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ld highlighted represents that the association was significant at the level of 0.0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3:00Z</dcterms:modified>
  <cp:revision>218</cp:revision>
  <dc:subject/>
  <dc:title/>
</cp:coreProperties>
</file>